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6CA316" w14:textId="64D7311E" w:rsidR="00C86B1C" w:rsidRPr="00B02CAB" w:rsidRDefault="00C86B1C" w:rsidP="007450EA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6"/>
        <w:gridCol w:w="12482"/>
      </w:tblGrid>
      <w:tr w:rsidR="00C86B1C" w:rsidRPr="00B02CAB" w14:paraId="36AF7FE9" w14:textId="77777777" w:rsidTr="008730B5">
        <w:trPr>
          <w:trHeight w:val="709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B9720A" w14:textId="69F2BE75" w:rsidR="00C86B1C" w:rsidRPr="00B02CAB" w:rsidRDefault="008730B5" w:rsidP="008730B5">
            <w:pPr>
              <w:spacing w:line="480" w:lineRule="auto"/>
              <w:jc w:val="center"/>
              <w:rPr>
                <w:rStyle w:val="tgt"/>
                <w:rFonts w:asciiTheme="majorBidi" w:hAnsiTheme="majorBidi" w:cstheme="majorBidi"/>
                <w:b/>
                <w:bCs/>
                <w:sz w:val="22"/>
                <w:szCs w:val="22"/>
                <w:shd w:val="clear" w:color="auto" w:fill="F7F8FA"/>
              </w:rPr>
            </w:pPr>
            <w:bookmarkStart w:id="0" w:name="OLE_LINK338"/>
            <w:bookmarkStart w:id="1" w:name="OLE_LINK339"/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Criteri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58A499" w14:textId="76748CB2" w:rsidR="00C86B1C" w:rsidRPr="008730B5" w:rsidRDefault="008730B5" w:rsidP="00FF3609">
            <w:pPr>
              <w:spacing w:line="480" w:lineRule="auto"/>
              <w:jc w:val="center"/>
              <w:rPr>
                <w:b/>
                <w:sz w:val="28"/>
                <w:szCs w:val="28"/>
              </w:rPr>
            </w:pPr>
            <w:r w:rsidRPr="008730B5">
              <w:rPr>
                <w:b/>
                <w:sz w:val="28"/>
                <w:szCs w:val="28"/>
              </w:rPr>
              <w:t>Description</w:t>
            </w:r>
          </w:p>
        </w:tc>
      </w:tr>
      <w:tr w:rsidR="00C86B1C" w:rsidRPr="00B02CAB" w14:paraId="73C3CB3C" w14:textId="77777777" w:rsidTr="008730B5">
        <w:trPr>
          <w:trHeight w:val="709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5CAF114" w14:textId="2904FB4B" w:rsidR="00C86B1C" w:rsidRPr="00B02CAB" w:rsidRDefault="008730B5" w:rsidP="008730B5">
            <w:pPr>
              <w:spacing w:line="480" w:lineRule="auto"/>
              <w:rPr>
                <w:rStyle w:val="tgt"/>
                <w:rFonts w:asciiTheme="majorBidi" w:hAnsiTheme="majorBidi" w:cstheme="majorBidi"/>
                <w:sz w:val="28"/>
                <w:szCs w:val="28"/>
                <w:shd w:val="clear" w:color="auto" w:fill="F7F8FA"/>
              </w:rPr>
            </w:pPr>
            <w:r w:rsidRPr="008730B5">
              <w:rPr>
                <w:rFonts w:asciiTheme="majorBidi" w:hAnsiTheme="majorBidi" w:cstheme="majorBidi"/>
                <w:sz w:val="28"/>
                <w:szCs w:val="28"/>
              </w:rPr>
              <w:t>Authorship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58F412A" w14:textId="2173BB35" w:rsidR="00C86B1C" w:rsidRPr="00DE482A" w:rsidRDefault="008730B5" w:rsidP="00FF3609">
            <w:pPr>
              <w:spacing w:line="480" w:lineRule="auto"/>
              <w:jc w:val="center"/>
              <w:rPr>
                <w:rStyle w:val="tgt"/>
                <w:rFonts w:asciiTheme="majorBidi" w:hAnsiTheme="majorBidi" w:cstheme="majorBidi"/>
                <w:sz w:val="28"/>
                <w:szCs w:val="28"/>
              </w:rPr>
            </w:pPr>
            <w:r w:rsidRPr="008730B5">
              <w:rPr>
                <w:rFonts w:asciiTheme="majorBidi" w:hAnsiTheme="majorBidi" w:cstheme="majorBidi"/>
                <w:sz w:val="28"/>
                <w:szCs w:val="28"/>
              </w:rPr>
              <w:t>Authors and contributors, their affiliations, and relevant credentials should be provided.</w:t>
            </w:r>
          </w:p>
        </w:tc>
      </w:tr>
      <w:tr w:rsidR="00C86B1C" w:rsidRPr="00B02CAB" w14:paraId="419CC6D3" w14:textId="77777777" w:rsidTr="008730B5">
        <w:trPr>
          <w:trHeight w:val="709"/>
        </w:trPr>
        <w:tc>
          <w:tcPr>
            <w:tcW w:w="0" w:type="auto"/>
            <w:vAlign w:val="center"/>
          </w:tcPr>
          <w:p w14:paraId="3958BAFA" w14:textId="70467E4D" w:rsidR="00C86B1C" w:rsidRPr="008730B5" w:rsidRDefault="008730B5" w:rsidP="008730B5">
            <w:pPr>
              <w:spacing w:line="480" w:lineRule="auto"/>
              <w:rPr>
                <w:rStyle w:val="tgt"/>
                <w:rFonts w:asciiTheme="majorBidi" w:hAnsiTheme="majorBidi" w:cstheme="majorBidi"/>
                <w:sz w:val="28"/>
                <w:szCs w:val="28"/>
                <w:shd w:val="clear" w:color="auto" w:fill="F7F8FA"/>
              </w:rPr>
            </w:pPr>
            <w:r w:rsidRPr="008730B5">
              <w:rPr>
                <w:rFonts w:asciiTheme="majorBidi" w:hAnsiTheme="majorBidi" w:cstheme="majorBidi"/>
                <w:sz w:val="28"/>
                <w:szCs w:val="28"/>
              </w:rPr>
              <w:t>Attribution</w:t>
            </w:r>
          </w:p>
        </w:tc>
        <w:tc>
          <w:tcPr>
            <w:tcW w:w="0" w:type="auto"/>
            <w:vAlign w:val="center"/>
          </w:tcPr>
          <w:p w14:paraId="1C09DE2B" w14:textId="32C6B7F4" w:rsidR="00C86B1C" w:rsidRPr="00DE482A" w:rsidRDefault="008730B5" w:rsidP="00FF3609">
            <w:pPr>
              <w:spacing w:line="480" w:lineRule="auto"/>
              <w:jc w:val="center"/>
              <w:rPr>
                <w:rStyle w:val="tgt"/>
                <w:rFonts w:asciiTheme="majorBidi" w:hAnsiTheme="majorBidi" w:cstheme="majorBidi"/>
                <w:sz w:val="28"/>
                <w:szCs w:val="28"/>
              </w:rPr>
            </w:pPr>
            <w:r w:rsidRPr="008730B5">
              <w:rPr>
                <w:rFonts w:asciiTheme="majorBidi" w:hAnsiTheme="majorBidi" w:cstheme="majorBidi"/>
                <w:sz w:val="28"/>
                <w:szCs w:val="28"/>
              </w:rPr>
              <w:t>References and sources for all content should be listed clearly, and all relevant copyright information noted.</w:t>
            </w:r>
          </w:p>
        </w:tc>
      </w:tr>
      <w:tr w:rsidR="00C86B1C" w:rsidRPr="00B02CAB" w14:paraId="7285DF87" w14:textId="77777777" w:rsidTr="008730B5">
        <w:trPr>
          <w:trHeight w:val="709"/>
        </w:trPr>
        <w:tc>
          <w:tcPr>
            <w:tcW w:w="0" w:type="auto"/>
            <w:tcBorders>
              <w:bottom w:val="nil"/>
            </w:tcBorders>
            <w:vAlign w:val="center"/>
          </w:tcPr>
          <w:p w14:paraId="36847720" w14:textId="275A5FFF" w:rsidR="00C86B1C" w:rsidRPr="00B02CAB" w:rsidRDefault="008730B5" w:rsidP="00FF3609">
            <w:pPr>
              <w:spacing w:line="480" w:lineRule="auto"/>
              <w:rPr>
                <w:rStyle w:val="tgt"/>
                <w:rFonts w:asciiTheme="majorBidi" w:hAnsiTheme="majorBidi" w:cstheme="majorBidi"/>
                <w:sz w:val="28"/>
                <w:szCs w:val="28"/>
                <w:shd w:val="clear" w:color="auto" w:fill="F7F8FA"/>
              </w:rPr>
            </w:pPr>
            <w:r w:rsidRPr="008730B5">
              <w:rPr>
                <w:rFonts w:asciiTheme="majorBidi" w:hAnsiTheme="majorBidi" w:cstheme="majorBidi"/>
                <w:sz w:val="28"/>
                <w:szCs w:val="28"/>
              </w:rPr>
              <w:t>Currency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2DAE4BD" w14:textId="370A39C1" w:rsidR="00C86B1C" w:rsidRPr="008730B5" w:rsidRDefault="008730B5" w:rsidP="00FF3609">
            <w:pPr>
              <w:spacing w:line="480" w:lineRule="auto"/>
              <w:jc w:val="center"/>
              <w:rPr>
                <w:rStyle w:val="tgt"/>
                <w:rFonts w:asciiTheme="majorBidi" w:hAnsiTheme="majorBidi" w:cstheme="majorBidi"/>
                <w:sz w:val="28"/>
                <w:szCs w:val="28"/>
              </w:rPr>
            </w:pPr>
            <w:r w:rsidRPr="008730B5">
              <w:rPr>
                <w:rStyle w:val="tgt"/>
                <w:rFonts w:asciiTheme="majorBidi" w:hAnsiTheme="majorBidi" w:cstheme="majorBidi"/>
                <w:sz w:val="28"/>
                <w:szCs w:val="28"/>
              </w:rPr>
              <w:t>Website ownership should be prominently and fully disclosed, as should any sponsorship, advertising, underwriting, commercial funding arrangements or support, or potential conflicts of interest.</w:t>
            </w:r>
          </w:p>
        </w:tc>
      </w:tr>
      <w:tr w:rsidR="008730B5" w:rsidRPr="00B02CAB" w14:paraId="14B3B2D8" w14:textId="77777777" w:rsidTr="008730B5">
        <w:trPr>
          <w:trHeight w:val="709"/>
        </w:trPr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52718820" w14:textId="77777777" w:rsidR="008730B5" w:rsidRPr="00B02CAB" w:rsidRDefault="008730B5" w:rsidP="005216F2">
            <w:pPr>
              <w:spacing w:line="480" w:lineRule="auto"/>
              <w:rPr>
                <w:rStyle w:val="tgt"/>
                <w:rFonts w:asciiTheme="majorBidi" w:hAnsiTheme="majorBidi" w:cstheme="majorBidi"/>
                <w:sz w:val="28"/>
                <w:szCs w:val="28"/>
                <w:shd w:val="clear" w:color="auto" w:fill="F7F8FA"/>
              </w:rPr>
            </w:pPr>
            <w:r>
              <w:t>Disclosure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8801508" w14:textId="77777777" w:rsidR="008730B5" w:rsidRPr="00DE482A" w:rsidRDefault="008730B5" w:rsidP="005216F2">
            <w:pPr>
              <w:spacing w:line="480" w:lineRule="auto"/>
              <w:jc w:val="center"/>
              <w:rPr>
                <w:rStyle w:val="tgt"/>
                <w:rFonts w:asciiTheme="majorBidi" w:hAnsiTheme="majorBidi" w:cstheme="majorBidi"/>
                <w:sz w:val="28"/>
                <w:szCs w:val="28"/>
              </w:rPr>
            </w:pPr>
            <w:r w:rsidRPr="008730B5">
              <w:rPr>
                <w:rStyle w:val="tgt"/>
                <w:rFonts w:asciiTheme="majorBidi" w:hAnsiTheme="majorBidi" w:cstheme="majorBidi"/>
                <w:sz w:val="28"/>
                <w:szCs w:val="28"/>
              </w:rPr>
              <w:t>Dates that content was posted and updated should be indicated.</w:t>
            </w:r>
          </w:p>
        </w:tc>
      </w:tr>
      <w:bookmarkEnd w:id="0"/>
      <w:bookmarkEnd w:id="1"/>
    </w:tbl>
    <w:p w14:paraId="0AFEEA3B" w14:textId="77777777" w:rsidR="00C86B1C" w:rsidRPr="00C86B1C" w:rsidRDefault="00C86B1C" w:rsidP="00C538BA">
      <w:pPr>
        <w:spacing w:line="480" w:lineRule="auto"/>
        <w:rPr>
          <w:rFonts w:asciiTheme="majorBidi" w:hAnsiTheme="majorBidi" w:cstheme="majorBidi"/>
          <w:sz w:val="21"/>
          <w:szCs w:val="21"/>
        </w:rPr>
      </w:pPr>
    </w:p>
    <w:p w14:paraId="609B589A" w14:textId="77777777" w:rsidR="009F6CEE" w:rsidRPr="00C538BA" w:rsidRDefault="009F6CEE"/>
    <w:sectPr w:rsidR="009F6CEE" w:rsidRPr="00C538BA" w:rsidSect="00C538BA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8BA"/>
    <w:rsid w:val="000726CA"/>
    <w:rsid w:val="00084198"/>
    <w:rsid w:val="00094C43"/>
    <w:rsid w:val="00122C92"/>
    <w:rsid w:val="001321A6"/>
    <w:rsid w:val="001B5CCC"/>
    <w:rsid w:val="00270601"/>
    <w:rsid w:val="00314AF6"/>
    <w:rsid w:val="004A1AED"/>
    <w:rsid w:val="004B69C3"/>
    <w:rsid w:val="004B6DD0"/>
    <w:rsid w:val="00534B9F"/>
    <w:rsid w:val="005B3102"/>
    <w:rsid w:val="005D0AEE"/>
    <w:rsid w:val="005D7C9F"/>
    <w:rsid w:val="0069718A"/>
    <w:rsid w:val="00704D6B"/>
    <w:rsid w:val="007450EA"/>
    <w:rsid w:val="00767C37"/>
    <w:rsid w:val="007B4FEF"/>
    <w:rsid w:val="007E1A01"/>
    <w:rsid w:val="007F289C"/>
    <w:rsid w:val="008730B5"/>
    <w:rsid w:val="00883E03"/>
    <w:rsid w:val="009F0D19"/>
    <w:rsid w:val="009F6CEE"/>
    <w:rsid w:val="00AA58C7"/>
    <w:rsid w:val="00B91B6B"/>
    <w:rsid w:val="00BA09FF"/>
    <w:rsid w:val="00BF625D"/>
    <w:rsid w:val="00C538BA"/>
    <w:rsid w:val="00C8261A"/>
    <w:rsid w:val="00C86B1C"/>
    <w:rsid w:val="00CC4137"/>
    <w:rsid w:val="00CC758E"/>
    <w:rsid w:val="00D213F9"/>
    <w:rsid w:val="00DE482A"/>
    <w:rsid w:val="00E1704E"/>
    <w:rsid w:val="00EA5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F0C06"/>
  <w15:docId w15:val="{E86E1625-2063-4BDD-9AD3-3A824B76F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38B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38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t">
    <w:name w:val="tgt"/>
    <w:basedOn w:val="DefaultParagraphFont"/>
    <w:rsid w:val="00C538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zxuan</dc:creator>
  <cp:keywords/>
  <dc:description/>
  <cp:lastModifiedBy>Mukundan Pillai</cp:lastModifiedBy>
  <cp:revision>2</cp:revision>
  <dcterms:created xsi:type="dcterms:W3CDTF">2024-08-07T01:08:00Z</dcterms:created>
  <dcterms:modified xsi:type="dcterms:W3CDTF">2024-08-07T01:08:00Z</dcterms:modified>
</cp:coreProperties>
</file>